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2AD73" w14:textId="5AB2526B" w:rsidR="000D0805" w:rsidRPr="000D0805" w:rsidRDefault="00230B2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="004D75A1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="000D0805" w:rsidRPr="000D0805">
        <w:rPr>
          <w:rFonts w:ascii="Arial" w:hAnsi="Arial" w:cs="Arial"/>
          <w:sz w:val="20"/>
          <w:szCs w:val="20"/>
        </w:rPr>
        <w:t xml:space="preserve">Table.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Odds Ratios for Age and Other Factors Related to Preventive </w:t>
      </w:r>
      <w:r w:rsidR="004D0CF0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Personal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Behaviors</w:t>
      </w:r>
      <w:r w:rsid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: Wave 1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(03/10/20-03/31/20)</w:t>
      </w:r>
      <w:r w:rsidR="0001746A">
        <w:rPr>
          <w:rFonts w:ascii="Arial" w:hAnsi="Arial" w:cs="Arial"/>
          <w:color w:val="303030"/>
          <w:sz w:val="20"/>
          <w:szCs w:val="20"/>
          <w:shd w:val="clear" w:color="auto" w:fill="FFFFFF"/>
        </w:rPr>
        <w:t>, Wave 2 (04/01/20-04/28/20)</w:t>
      </w:r>
      <w:r w:rsidR="000D0805">
        <w:rPr>
          <w:rFonts w:ascii="Arial" w:hAnsi="Arial" w:cs="Arial"/>
          <w:sz w:val="20"/>
          <w:szCs w:val="20"/>
        </w:rPr>
        <w:t xml:space="preserve"> </w:t>
      </w:r>
      <w:r w:rsid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 xml:space="preserve">and Wave 4 </w:t>
      </w:r>
      <w:r w:rsidR="000D0805" w:rsidRPr="000D0805">
        <w:rPr>
          <w:rFonts w:ascii="Arial" w:hAnsi="Arial" w:cs="Arial"/>
          <w:color w:val="303030"/>
          <w:sz w:val="20"/>
          <w:szCs w:val="20"/>
          <w:shd w:val="clear" w:color="auto" w:fill="FFFFFF"/>
        </w:rPr>
        <w:t>(04/29/20-05/26/20)</w:t>
      </w:r>
    </w:p>
    <w:tbl>
      <w:tblPr>
        <w:tblW w:w="1539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782"/>
        <w:gridCol w:w="500"/>
        <w:gridCol w:w="569"/>
        <w:gridCol w:w="581"/>
        <w:gridCol w:w="581"/>
        <w:gridCol w:w="500"/>
        <w:gridCol w:w="617"/>
        <w:gridCol w:w="540"/>
        <w:gridCol w:w="630"/>
        <w:gridCol w:w="540"/>
        <w:gridCol w:w="540"/>
        <w:gridCol w:w="540"/>
        <w:gridCol w:w="630"/>
        <w:gridCol w:w="540"/>
        <w:gridCol w:w="540"/>
        <w:gridCol w:w="540"/>
        <w:gridCol w:w="630"/>
        <w:gridCol w:w="540"/>
        <w:gridCol w:w="540"/>
        <w:gridCol w:w="540"/>
        <w:gridCol w:w="630"/>
        <w:gridCol w:w="540"/>
        <w:gridCol w:w="540"/>
        <w:gridCol w:w="630"/>
        <w:gridCol w:w="630"/>
      </w:tblGrid>
      <w:tr w:rsidR="00942BC3" w:rsidRPr="00A57E4E" w14:paraId="7E72A180" w14:textId="77777777" w:rsidTr="00EE7749">
        <w:trPr>
          <w:trHeight w:val="530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DBD8" w14:textId="77777777" w:rsidR="00942BC3" w:rsidRPr="00A57E4E" w:rsidRDefault="00942BC3" w:rsidP="00611DB9">
            <w:pPr>
              <w:ind w:left="258" w:hanging="25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  <w:p w14:paraId="4888056C" w14:textId="7544B1F3" w:rsidR="00942BC3" w:rsidRPr="00A57E4E" w:rsidRDefault="00942BC3" w:rsidP="000D080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544C94B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ore mask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B49476" w14:textId="2F0DC9B5" w:rsidR="00942BC3" w:rsidRPr="00A57E4E" w:rsidRDefault="00942BC3" w:rsidP="00942BC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ashed hands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74254A" w14:textId="61745750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nceled personal/ social activities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C7288E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oided high-risk people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59D58F3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oided public places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0AF418E" w14:textId="3729B1F8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voided restaurant</w:t>
            </w:r>
          </w:p>
        </w:tc>
      </w:tr>
      <w:tr w:rsidR="00942BC3" w:rsidRPr="00A57E4E" w14:paraId="750FCBB3" w14:textId="77777777" w:rsidTr="00EE7749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F31" w14:textId="77777777" w:rsidR="00942BC3" w:rsidRPr="00A57E4E" w:rsidRDefault="00942BC3" w:rsidP="00CA42FB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DFA9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2D77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E441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6A08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7544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B308" w14:textId="71C046C9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129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7822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7C1A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E3C8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76E8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5084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8E33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7DA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8A33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7C41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8627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7D61" w14:textId="77777777" w:rsidR="00942BC3" w:rsidRPr="00A57E4E" w:rsidRDefault="00942BC3" w:rsidP="00CA42FB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</w:p>
        </w:tc>
      </w:tr>
      <w:tr w:rsidR="004D0CF0" w:rsidRPr="00A57E4E" w14:paraId="51F3068C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26D28" w14:textId="08090DE4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18-34 years as reference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276EA" w14:textId="77777777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8D19E" w14:textId="77777777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E4F60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7D977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E5790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20507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7D5F4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7C796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08614" w14:textId="77777777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49D23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D0275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42BED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612BD" w14:textId="7777777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9CF3A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FB37E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5D74A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12F04" w14:textId="77777777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56CF8" w14:textId="77777777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228A2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D8DB8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28E89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C436" w14:textId="7777777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E0610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B615D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667EF9CF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83C6" w14:textId="5E66895E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35-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26CF" w14:textId="1EB0B511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5B1E9" w14:textId="7C1EFF73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701E7" w14:textId="4C3ADA6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0AE9D" w14:textId="08D9BCE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7C9FA" w14:textId="2430735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C48EC" w14:textId="71C665E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65C0D" w14:textId="6340A58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64227" w14:textId="421A74D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4AD6D" w14:textId="0C007B27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AE37F1" w14:textId="0981390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F070" w14:textId="3D746075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8FB5C" w14:textId="34A54FD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FF03B" w14:textId="44F4645D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FF25B" w14:textId="6EBB104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16EB0" w14:textId="196CABD2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049C6" w14:textId="79084EF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B2A17" w14:textId="4ECA0BA2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832E" w14:textId="382D1ECB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758D9" w14:textId="36031C8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84E35" w14:textId="306A252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04C4" w14:textId="73205F9F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CD847" w14:textId="3C014CC6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E60D" w14:textId="18EB2511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3346D" w14:textId="0FF9CE8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85</w:t>
            </w:r>
          </w:p>
        </w:tc>
      </w:tr>
      <w:tr w:rsidR="004D0CF0" w:rsidRPr="00A57E4E" w14:paraId="2BED223B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98C7C" w14:textId="7D75B4BC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55-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F4A11" w14:textId="27A3955F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91990" w14:textId="49A627C4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6634F" w14:textId="0650644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C97CD" w14:textId="55236B4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885F8" w14:textId="4AD7762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81D31" w14:textId="46DDB86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486B8" w14:textId="42F8EEC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0F0E0" w14:textId="62ED6FE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58569" w14:textId="49EAFDC8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BE449" w14:textId="5716CE1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A7E1" w14:textId="20ECA8BD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210AC" w14:textId="32121B7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565739" w14:textId="7BB4CF5D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CFD27" w14:textId="62841DE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873AB" w14:textId="017B9E75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A514C" w14:textId="7E7A8DD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D92EB" w14:textId="3E9FAEA5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A380F" w14:textId="0EFBD0FA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5667F" w14:textId="6D8CC2E9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A082E" w14:textId="4C1E586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91B8" w14:textId="4332800C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B24D9" w14:textId="0367264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16CFA" w14:textId="2734241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E8BFD" w14:textId="16589BC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7</w:t>
            </w:r>
          </w:p>
        </w:tc>
      </w:tr>
      <w:tr w:rsidR="004D0CF0" w:rsidRPr="00A57E4E" w14:paraId="799D2DC0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F36B3" w14:textId="605E22CC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65+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23058" w14:textId="1669DAB5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57D1A" w14:textId="75F8091F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D462E" w14:textId="4782F361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A36BE" w14:textId="05BFB9A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2DD4F" w14:textId="2742780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0E1B5" w14:textId="3C03E3D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DDEF" w14:textId="7C48582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1D2FE" w14:textId="7E6B31C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4AD1" w14:textId="71617622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B072B" w14:textId="42FDE44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EF542" w14:textId="212B16E4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3A962" w14:textId="0D19EAE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60E95" w14:textId="3655F4CA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A5F3E" w14:textId="1A9CC4C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4A3B1" w14:textId="0B3690AB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92CC" w14:textId="4758995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45941" w14:textId="2CFF27F9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0CE7B" w14:textId="53AD49FB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238B" w14:textId="39FC09CF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663AF" w14:textId="15112C0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B28C2" w14:textId="4ED3F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81CE" w14:textId="34C97D0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B81D1" w14:textId="30CE457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021CB" w14:textId="744CC55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01</w:t>
            </w:r>
          </w:p>
        </w:tc>
      </w:tr>
      <w:tr w:rsidR="004D0CF0" w:rsidRPr="00A57E4E" w14:paraId="4F4DADE4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4B962" w14:textId="15D5039B" w:rsidR="004D0CF0" w:rsidRPr="004D0CF0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D0CF0">
              <w:rPr>
                <w:rFonts w:ascii="Arial" w:hAnsi="Arial" w:cs="Arial"/>
                <w:color w:val="000000"/>
                <w:sz w:val="16"/>
                <w:szCs w:val="16"/>
              </w:rPr>
              <w:t>Wave (wave 1 as reference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89741" w14:textId="77777777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F6A5C" w14:textId="77777777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2BC8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C61C3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41F7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28F8C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9E092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944D7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2B310" w14:textId="77777777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C472E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6570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7363B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84648" w14:textId="7777777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D11A0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9D5F5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1DFA3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D3C90" w14:textId="77777777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640A" w14:textId="77777777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F93B2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1F91D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CB7D" w14:textId="7777777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16149" w14:textId="77777777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E167F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1CC0C" w14:textId="777777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7A5C27BA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BC575" w14:textId="7FCBEA6F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ve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2F9F0" w14:textId="3AF4CCA3" w:rsidR="004D0CF0" w:rsidRPr="00A57E4E" w:rsidRDefault="004D0CF0" w:rsidP="004D0CF0">
            <w:pPr>
              <w:ind w:hanging="533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8.3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B3D43" w14:textId="5C5B53B1" w:rsidR="004D0CF0" w:rsidRPr="00A57E4E" w:rsidRDefault="004D0CF0" w:rsidP="004D0CF0">
            <w:pPr>
              <w:ind w:hanging="452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9FB58" w14:textId="36A69C4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2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C4E2A" w14:textId="30C5DD4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F6A04" w14:textId="31C6E14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2DD3D" w14:textId="35BE587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E596E" w14:textId="62555D2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9BCDB" w14:textId="7FE334F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F0CFB" w14:textId="4A732651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1B07C" w14:textId="3E91DBC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C3A78" w14:textId="7CA824EB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5.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BFAFE" w14:textId="599D593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9D3F" w14:textId="0474409E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52B7D" w14:textId="7ADF924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723DB2" w14:textId="6DFAFC43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57CA0" w14:textId="50AC942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AF159" w14:textId="07BC2863" w:rsidR="004D0CF0" w:rsidRPr="00A57E4E" w:rsidRDefault="004D0CF0" w:rsidP="004D0CF0">
            <w:pPr>
              <w:ind w:hanging="505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9BA66" w14:textId="58660261" w:rsidR="004D0CF0" w:rsidRPr="00A57E4E" w:rsidRDefault="004D0CF0" w:rsidP="004D0CF0">
            <w:pPr>
              <w:ind w:hanging="486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B771" w14:textId="5C7627B7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2.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4278" w14:textId="3BDE879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4B5F5" w14:textId="6303E20D" w:rsidR="004D0CF0" w:rsidRPr="00A57E4E" w:rsidRDefault="004D0CF0" w:rsidP="004D0CF0">
            <w:pPr>
              <w:ind w:hanging="504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9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552F7" w14:textId="2703E9C9" w:rsidR="004D0CF0" w:rsidRPr="00A57E4E" w:rsidRDefault="004D0CF0" w:rsidP="004D0CF0">
            <w:pPr>
              <w:ind w:hanging="487"/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CBB33" w14:textId="5C2C8E6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67BE6" w14:textId="3460AD3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62B6C909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51B3" w14:textId="2A2BA9EF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ve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0DCD" w14:textId="434BA721" w:rsidR="004D0CF0" w:rsidRPr="00A57E4E" w:rsidRDefault="004D0CF0" w:rsidP="004D0CF0">
            <w:pPr>
              <w:ind w:hanging="53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10.9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6023" w14:textId="5BDB92B1" w:rsidR="004D0CF0" w:rsidRPr="00A57E4E" w:rsidRDefault="004D0CF0" w:rsidP="004D0CF0">
            <w:pPr>
              <w:ind w:hanging="452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83.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29DB" w14:textId="784B7EB2" w:rsidR="004D0CF0" w:rsidRPr="00A57E4E" w:rsidRDefault="004D0CF0" w:rsidP="004D0CF0">
            <w:pPr>
              <w:ind w:hanging="451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921.2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9C3C" w14:textId="0D04050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965E" w14:textId="0CDA238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758F" w14:textId="15999E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A785" w14:textId="0B9EB83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787A" w14:textId="3E5663E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AE06" w14:textId="7B08613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DD85" w14:textId="5178904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F9C7" w14:textId="784C0B6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58E" w14:textId="0E1C516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7F65" w14:textId="68E6CFB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121F" w14:textId="0DC7006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ED3B" w14:textId="3DAC6DB3" w:rsidR="004D0CF0" w:rsidRPr="00A57E4E" w:rsidRDefault="004D0CF0" w:rsidP="004D0CF0">
            <w:pPr>
              <w:ind w:hanging="504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CAC3B" w14:textId="6A054FC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04F7" w14:textId="71DC0DD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DAF" w14:textId="39083C9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54A7" w14:textId="455DC483" w:rsidR="004D0CF0" w:rsidRPr="00A57E4E" w:rsidRDefault="004D0CF0" w:rsidP="004D0CF0">
            <w:pPr>
              <w:ind w:hanging="504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5D35" w14:textId="353F77F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5D82" w14:textId="5A499655" w:rsidR="004D0CF0" w:rsidRPr="00A57E4E" w:rsidRDefault="004D0CF0" w:rsidP="004D0CF0">
            <w:pPr>
              <w:ind w:hanging="504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2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1C9C" w14:textId="6402A89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3656" w14:textId="7523C54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346B" w14:textId="4B85D16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4838842A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89936" w14:textId="4E4B618B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*wave interac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A9704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04B99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0E992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D80B2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F13D7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FD96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56592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6521A" w14:textId="12CB020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894E6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51326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593F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88174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287E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D2C15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11850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EAA7A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ED600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48303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C8BB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B8215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A2970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45DF2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4BF7E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30F8E" w14:textId="777777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109BE8BE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3301" w14:textId="0AFCBDA6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35-54*wave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7E48" w14:textId="58EDFE6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 w:themeColor="text1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96F4" w14:textId="47A2FF2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DFCA" w14:textId="7ED9C82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175B" w14:textId="68E89C0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922" w14:textId="7F900EF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868E" w14:textId="432943E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E12E" w14:textId="4FF8AE3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9B9E" w14:textId="6F7F5B9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2EA8C" w14:textId="46EBEAC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B0EF" w14:textId="55D145C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A3E2" w14:textId="2C156A9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7CD85" w14:textId="657FDA7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5EE7" w14:textId="1FD9026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9DD" w14:textId="5960F71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73E0" w14:textId="468E196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21E1" w14:textId="7DFFB7C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95D9" w14:textId="27F2411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68E6" w14:textId="395389D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E279" w14:textId="2C1DB93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0829" w14:textId="11891B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EAB5" w14:textId="6C4D049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51D" w14:textId="2C28955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6EB0" w14:textId="7D36B08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23805" w14:textId="1310AC9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90</w:t>
            </w:r>
          </w:p>
        </w:tc>
      </w:tr>
      <w:tr w:rsidR="004D0CF0" w:rsidRPr="00A57E4E" w14:paraId="47175083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7B18" w14:textId="49BBB260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35-54*wave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18CA" w14:textId="6EF65F6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BC2" w14:textId="35F662D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13F2" w14:textId="1B6818E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F3AD" w14:textId="2906DB7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E647" w14:textId="2361876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EEA3" w14:textId="22893DA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A993" w14:textId="297FA63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3562" w14:textId="5C4CF55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C74C" w14:textId="3FE6274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6827" w14:textId="104A86D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D31" w14:textId="6F8B320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5AC1" w14:textId="06EFF16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82AA" w14:textId="62D0BF7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AAD2" w14:textId="458B87C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05E5" w14:textId="1851BAC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E03C" w14:textId="0B8A947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208E" w14:textId="481FD1D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E1B8" w14:textId="1F4E7C3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2CAF" w14:textId="443F01C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EB13" w14:textId="02135BD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05E7" w14:textId="24DB18E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4C22" w14:textId="1231340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6654" w14:textId="5D7EB46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8447" w14:textId="14769E1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65</w:t>
            </w:r>
          </w:p>
        </w:tc>
      </w:tr>
      <w:tr w:rsidR="004D0CF0" w:rsidRPr="00A57E4E" w14:paraId="5B7ED011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F7F17A" w14:textId="40B6EB82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55-64*wave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BEE6" w14:textId="259BD6D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32E69" w14:textId="668D9A9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8361B" w14:textId="6170A4A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08572" w14:textId="3969F9B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C45DF" w14:textId="319E4AF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16595" w14:textId="20AE728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302B6" w14:textId="5F6D1AA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BC415" w14:textId="77A488E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E0371" w14:textId="7E24F901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6C72A" w14:textId="6B719B9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36A2E" w14:textId="0069DB6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D2AF8" w14:textId="78139EA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65824" w14:textId="23BAD73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03413" w14:textId="51DE6F8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A6BF5" w14:textId="5D6A84F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C728B" w14:textId="5A7C8EB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2FE7B" w14:textId="777AD94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9B989" w14:textId="3EEEE68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F8094" w14:textId="6E0F234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4965E" w14:textId="55CA6C1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95D81" w14:textId="51A242E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4F108" w14:textId="58EDF58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FB192" w14:textId="3BF22DA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C1CEF" w14:textId="54CEADD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221420CA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E8B88" w14:textId="4475C3E0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55-64*wave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BD36D" w14:textId="17F1190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AA91B" w14:textId="175B0E2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6469A" w14:textId="1B3A760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F5AF6" w14:textId="2CCF13E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1611E" w14:textId="1F3A8C1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.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775E4" w14:textId="241BF5D1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29C4B" w14:textId="5FB208A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2DBBD" w14:textId="4C02AB3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4AA1E" w14:textId="1D6F077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F0D2C" w14:textId="477E39B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94DBD" w14:textId="507836D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83623" w14:textId="2EDD5D8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19477" w14:textId="7D5ADCE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95219" w14:textId="21DAC08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841D" w14:textId="6019A14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C3044" w14:textId="524D52F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717A" w14:textId="7B74F20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227D1" w14:textId="50769D2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E563E" w14:textId="71780FD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F4FC7" w14:textId="2603FB01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47B88" w14:textId="01C117D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3DC29" w14:textId="67BBD7E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1DCDE" w14:textId="2C56F2D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337E4" w14:textId="1EAE1F5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34EED1B5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AFB2A" w14:textId="74E8468F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65+*wave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275E3" w14:textId="18F5C15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7A95" w14:textId="270649C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85601" w14:textId="3748E26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86731" w14:textId="02219EF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B7BF9" w14:textId="5EDB7F7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FC9A3" w14:textId="25B67C2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74550" w14:textId="64C5FFA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AD267" w14:textId="1AED331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65FB5" w14:textId="18CE8EA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2759F" w14:textId="4743F34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50EB" w14:textId="14D8339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82076" w14:textId="453F46E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22796" w14:textId="278FBDB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55B5E" w14:textId="506F1A3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EEFA1" w14:textId="514D4A9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BBC19" w14:textId="1D32FC1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DBBEEE" w14:textId="47FEB10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8A4F9" w14:textId="10DA919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DCFAE" w14:textId="2C0F45B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51D46" w14:textId="60F22F6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1092E" w14:textId="46109B6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3A0233" w14:textId="06262E8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34C39" w14:textId="01D4042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FD8C" w14:textId="3DAF2EF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523EA890" w14:textId="77777777" w:rsidTr="00E766DD">
        <w:trPr>
          <w:trHeight w:val="269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89EAF" w14:textId="0F1022B8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   Age 65+*wave 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8B66" w14:textId="7DD633E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8A25" w14:textId="2EA9695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68DC" w14:textId="5122BB4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9.2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B256" w14:textId="314EEE6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7518" w14:textId="2E6A8EA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EA1E" w14:textId="2252310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56EA" w14:textId="4FA5B05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3CEE" w14:textId="5E9909F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3BEC" w14:textId="4F16BFC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F8ED2" w14:textId="1235C1E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F012" w14:textId="078C058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BDF4" w14:textId="019F0BD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0433" w14:textId="6AE4BD6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C1BC" w14:textId="17B0EB0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45C0" w14:textId="6C8AD92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D71A" w14:textId="59FBA3C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021" w14:textId="6250A17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2A1A" w14:textId="46D3C11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18A9" w14:textId="6798575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F6D8" w14:textId="04987B5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8213" w14:textId="688CAF9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094B" w14:textId="57218AB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356D" w14:textId="25DD251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4C65" w14:textId="7A317FA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5AEABB8E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58F67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3C42" w14:textId="736C774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81A6" w14:textId="67E1C2F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96B2" w14:textId="75545BA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F8E4" w14:textId="7B9FDF1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0E95" w14:textId="77990E1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361B" w14:textId="115F965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8AB1" w14:textId="16B2CCE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7CD2" w14:textId="6BA037C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59EF" w14:textId="3557D0A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F0E6" w14:textId="00BE593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A7E7" w14:textId="081D761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4EF7" w14:textId="1934F3A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31EC" w14:textId="72377BE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FC8E" w14:textId="75642DA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BAE9" w14:textId="749D02B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68FE" w14:textId="18CEAA8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A4C7" w14:textId="538BCE8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2B39" w14:textId="396B59E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2E1B" w14:textId="490966D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9A26" w14:textId="2711953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08390" w14:textId="65DDC4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0A66" w14:textId="328514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B1CA" w14:textId="241A560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57D7" w14:textId="58C128F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4D0CF0" w:rsidRPr="00A57E4E" w14:paraId="2BDDDFD8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185D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ing alon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A990" w14:textId="60222F2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C3DD" w14:textId="6328D94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EB3A" w14:textId="07A06F6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BFCE" w14:textId="4942198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EA00" w14:textId="555ACDB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C344" w14:textId="0EE625E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C333" w14:textId="1D9A424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78C" w14:textId="5DF0FCC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BC4A" w14:textId="0C03D04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5932" w14:textId="589A044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A5CF" w14:textId="3A13EE3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DD73" w14:textId="7C0D78B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6A4E" w14:textId="666BE52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10E5" w14:textId="36FFE69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03E0" w14:textId="09242ED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6452" w14:textId="02157D4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5D42" w14:textId="1163829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AAF" w14:textId="7B7B012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BDC5" w14:textId="19A5814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125F" w14:textId="7F907FD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9E42" w14:textId="6327BF4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F1FD" w14:textId="7F1D6F8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509A" w14:textId="227D40C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E7AD" w14:textId="49003C3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39</w:t>
            </w:r>
          </w:p>
        </w:tc>
      </w:tr>
      <w:tr w:rsidR="004D0CF0" w:rsidRPr="00A57E4E" w14:paraId="38A914A4" w14:textId="77777777" w:rsidTr="00E766DD">
        <w:trPr>
          <w:trHeight w:val="4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2F04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ce/ethnicity (white as reference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AC94" w14:textId="56D083B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9AFB" w14:textId="1858FEDC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7AA2" w14:textId="2936046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5E9C" w14:textId="1854C6E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64A2" w14:textId="346963C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6C26" w14:textId="4A24F57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CAB8" w14:textId="06E90CC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B150" w14:textId="359CEE0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13F1" w14:textId="7BFC1AC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E222" w14:textId="119B679C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2D88" w14:textId="11E28B24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ABED" w14:textId="3B0091C9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5DB1" w14:textId="19C280A8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2ACA" w14:textId="55CE6779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58E7" w14:textId="6A6480D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87BC" w14:textId="2CB0C4C7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0DD6" w14:textId="210D0C00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C314" w14:textId="0C922CDA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A551" w14:textId="5ECF5A4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E01B" w14:textId="53C7EACD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30D1" w14:textId="711AE890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A6EF" w14:textId="3058D6E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CC9B" w14:textId="5B38EF5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2F7A" w14:textId="32421EB7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1A8EF34B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AFB2" w14:textId="18EC64CF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Black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0A85" w14:textId="35588A6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5566" w14:textId="016E17F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1607" w14:textId="79669AE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DA91" w14:textId="15633F9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9C637" w14:textId="49DEA6A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0825" w14:textId="34AB4F0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36F3" w14:textId="2686EB2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FB5E" w14:textId="0B0FF40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1EFD" w14:textId="79F7FF5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A196" w14:textId="7B2E2EF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AA84" w14:textId="7E49FEC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7E8B" w14:textId="2E76054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6641" w14:textId="7443E06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713B" w14:textId="4F56D93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9EF4" w14:textId="7CB4E54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CB29" w14:textId="6ADA305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B989" w14:textId="26C62C7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AE36" w14:textId="3507EC5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7C1" w14:textId="05232C7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04A9" w14:textId="75A265A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904C" w14:textId="2590770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A9B2" w14:textId="717FDCA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F5B2" w14:textId="3888E74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A73F2" w14:textId="6BF4324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4170411D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38B1" w14:textId="683FC1D1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Hispanic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E433" w14:textId="64FE7FC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42C9" w14:textId="2F80F76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CCB8" w14:textId="54D2631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6956C" w14:textId="12CE1EC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1D43" w14:textId="0D9D944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62B0" w14:textId="5DF466A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E17D" w14:textId="7B3FC67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534D" w14:textId="07EB000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711D" w14:textId="226ACE9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2B97" w14:textId="783F3D5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39B1" w14:textId="631EBA4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FC44" w14:textId="14CA7D5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82B1" w14:textId="5E09B3C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6670" w14:textId="4E7C5FA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C1FD" w14:textId="03A5BB9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CA0B" w14:textId="1A2A7DA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FE9C" w14:textId="68264F0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6ED3" w14:textId="67FEDBC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91C9" w14:textId="7883508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8CB0" w14:textId="163F77F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E60D" w14:textId="196297D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3759" w14:textId="6FAB379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14C5" w14:textId="0048FD1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8F53" w14:textId="4699E40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20979DCB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EC6D6" w14:textId="721BEE6E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Asia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B64A" w14:textId="01660D8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17B7" w14:textId="1F8EBE9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915D" w14:textId="3DB872E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5401" w14:textId="24E2B26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58C" w14:textId="41B04C5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B704" w14:textId="136C8EF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CF0B" w14:textId="57E6A2B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DAD8" w14:textId="3DE7673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886D" w14:textId="36D0470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B662" w14:textId="66E5D63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9FF4" w14:textId="17B50FE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CF8A7" w14:textId="7E45C91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1488" w14:textId="59EDCAB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749B" w14:textId="56669BC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37EC" w14:textId="6E68C37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3BDD" w14:textId="74003D5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731D" w14:textId="18467D7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F39A" w14:textId="5339ED2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5381" w14:textId="570E90A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5FAA" w14:textId="1F3B5B6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9FADC" w14:textId="7CEFCE4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BEBD" w14:textId="51CEA78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12F5" w14:textId="2CCF461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009E" w14:textId="65AC6B3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10C627CB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39E7" w14:textId="6D459FB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Other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45DD" w14:textId="6AA6759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D4FA" w14:textId="5600D29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3C4F" w14:textId="654962C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7319" w14:textId="44C73CC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5C1A" w14:textId="1BCE6F1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1900" w14:textId="3F73F4F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00BF" w14:textId="591D73A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8106" w14:textId="2A8DBB1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6A4B" w14:textId="61FF792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920C" w14:textId="322E13C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E95D2" w14:textId="4C473CC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693B8" w14:textId="30C775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F28D" w14:textId="2260525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FCF7" w14:textId="24A0F97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5F61" w14:textId="41D7E64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E94C" w14:textId="1E70AFD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F961" w14:textId="4F111FA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BFDF" w14:textId="64568F9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D2B6" w14:textId="7EF7222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5DF8" w14:textId="381A097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C25F" w14:textId="0E651A0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70BC" w14:textId="3BCD111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94F2" w14:textId="527E2CA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C7AF" w14:textId="4AEDA04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61</w:t>
            </w:r>
          </w:p>
        </w:tc>
      </w:tr>
      <w:tr w:rsidR="004D0CF0" w:rsidRPr="00A57E4E" w14:paraId="4BB06DA7" w14:textId="77777777" w:rsidTr="00E766DD">
        <w:trPr>
          <w:trHeight w:val="38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5876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 (16+ years as reference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742C" w14:textId="7A17123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AF14" w14:textId="622264D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45BE" w14:textId="5C82F04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BB1" w14:textId="2649D1A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950D" w14:textId="3E27A55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0863" w14:textId="11FE721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90B0" w14:textId="696C24DD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77CB" w14:textId="74CF0ED2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8801" w14:textId="1BB510CA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5F5C" w14:textId="0C51D12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033D4" w14:textId="39D2833D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F29B" w14:textId="5C019778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ECB0" w14:textId="62E5A3C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079C" w14:textId="1EC8A3D2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C642" w14:textId="12416E4F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C2F7" w14:textId="733176F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7AA2" w14:textId="3AA82BF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9143" w14:textId="60AC1D24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8D48" w14:textId="45E6C99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EA1C" w14:textId="41CF913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FDAD" w14:textId="40CCCCD6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B6F4" w14:textId="0BDB094F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9810" w14:textId="6D00CDD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8D88" w14:textId="52E50559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2E795EA2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71F0" w14:textId="7CFF4119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13-15 yea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EEF7" w14:textId="381015D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26FD" w14:textId="3E7EEE5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6A9" w14:textId="7CB1279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D790" w14:textId="7792EA6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84CE" w14:textId="0F55E51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B657" w14:textId="47E189C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09D7" w14:textId="53E15AD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35AD" w14:textId="68220F1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0D01" w14:textId="6C144F2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D36D" w14:textId="233B56E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E460" w14:textId="02F67CF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0060" w14:textId="52C5D6C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6A59" w14:textId="0DAB4D1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9B65" w14:textId="0DEED31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3AF8" w14:textId="11CDC38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2EA9" w14:textId="6114CE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D8D2" w14:textId="0766220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B872" w14:textId="287950B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C42E" w14:textId="0CC1866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FF97" w14:textId="0336461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0677" w14:textId="53C89E3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EF6D" w14:textId="741D6AE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0D86" w14:textId="2DFCE0F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C137" w14:textId="6BFDB90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11</w:t>
            </w:r>
          </w:p>
        </w:tc>
      </w:tr>
      <w:tr w:rsidR="004D0CF0" w:rsidRPr="00A57E4E" w14:paraId="7E58DD59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025E0" w14:textId="4726FEE1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 xml:space="preserve">   12 yea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BE9E" w14:textId="38EB295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8EBC" w14:textId="44D4209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B7BE" w14:textId="5D82EBB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CC4" w14:textId="6EB82E0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D813" w14:textId="2FA679F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27E5" w14:textId="7840BD6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519C" w14:textId="09C325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AA36" w14:textId="0DFAFED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999C" w14:textId="73B39BD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ADCA" w14:textId="3DB8A1A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2075" w14:textId="5C74154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0EEF" w14:textId="640C481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A5EB" w14:textId="377835C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D99A" w14:textId="0C50F1E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A962" w14:textId="46D3B26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F689" w14:textId="42A75E9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A8C1" w14:textId="4D78254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DCCA" w14:textId="1EEAACD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01C8" w14:textId="2CE8123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2BAD" w14:textId="23988A0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5368" w14:textId="0CF4189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822A" w14:textId="6D47740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66BD" w14:textId="2C4EC56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4691" w14:textId="3507055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52</w:t>
            </w:r>
          </w:p>
        </w:tc>
      </w:tr>
      <w:tr w:rsidR="004D0CF0" w:rsidRPr="00A57E4E" w14:paraId="7068CCC4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093C6" w14:textId="0571861D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0-11 year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D0E6" w14:textId="6959DC8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C359" w14:textId="372425A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053A" w14:textId="21861C2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3805" w14:textId="4EABF27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E943" w14:textId="393731C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9A30" w14:textId="60EBB3B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FE07" w14:textId="06F9CA7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1D2C" w14:textId="76F2EC8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F787" w14:textId="42B4A9F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C803" w14:textId="1B04794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105B" w14:textId="3EBC6CD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30DF" w14:textId="305B0CE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D597" w14:textId="390083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085A" w14:textId="18F3E5C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4054" w14:textId="59A5F71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DC56" w14:textId="75B6DD6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B8F8" w14:textId="2247781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C0F6" w14:textId="2F3FE74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600E" w14:textId="343D130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C5E4" w14:textId="4E68482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7645" w14:textId="7B01BF4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28FB" w14:textId="4515067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FEF2" w14:textId="490C066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7AFC" w14:textId="53F3AE2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59</w:t>
            </w:r>
          </w:p>
        </w:tc>
      </w:tr>
      <w:tr w:rsidR="004D0CF0" w:rsidRPr="00A57E4E" w14:paraId="2FE4DA30" w14:textId="77777777" w:rsidTr="00E766DD">
        <w:trPr>
          <w:trHeight w:val="38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47662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hronic condition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7F1F" w14:textId="59137D2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82EF" w14:textId="58BE2FF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C6EC" w14:textId="779E375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F2C7" w14:textId="74B0F12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78C3" w14:textId="6DCCA3D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9AB9" w14:textId="3FA1515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626D" w14:textId="2A86F25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EAC7" w14:textId="493AAD6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C5CE" w14:textId="05DC6AC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773C" w14:textId="11A62A1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F4F7" w14:textId="423E041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7C19" w14:textId="7F26EBD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B926" w14:textId="3ABAE6A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CE07E" w14:textId="344B594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F4A7" w14:textId="72B521D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6AF5" w14:textId="3ED0DAB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0D00" w14:textId="3BD5655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843B" w14:textId="2BA2731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8CFF" w14:textId="6EB4C5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EA02" w14:textId="2AF9E66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FA43" w14:textId="1727116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A446" w14:textId="6EFED23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34A" w14:textId="23AE2C5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B120" w14:textId="0F16720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28</w:t>
            </w:r>
          </w:p>
        </w:tc>
      </w:tr>
      <w:tr w:rsidR="004D0CF0" w:rsidRPr="00A57E4E" w14:paraId="70DF5F2F" w14:textId="77777777" w:rsidTr="00E766DD">
        <w:trPr>
          <w:trHeight w:val="34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3ACD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ly having a job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2BC" w14:textId="7F847BA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6E4D" w14:textId="54BDC3D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6F2B" w14:textId="2D8EC5B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8D61" w14:textId="6FA405E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8406" w14:textId="0A4A478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C674" w14:textId="6940301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E15AC" w14:textId="5D472AB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56E7" w14:textId="04D7440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B995" w14:textId="5D2C8BA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3E8E" w14:textId="560897E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4949E" w14:textId="29453C9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52BC" w14:textId="632DA4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0A7E7" w14:textId="2AD33FD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05D7" w14:textId="3DFAA1A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C711" w14:textId="0CEFF57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DFB3" w14:textId="24BB6C0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87B4" w14:textId="66338D1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7EEA4" w14:textId="63F6037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D2C9" w14:textId="594717F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2E41" w14:textId="2E6A6E7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4728" w14:textId="37FBDB6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2B7AE" w14:textId="64A6432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424A" w14:textId="757CDA7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CD94" w14:textId="3BF6825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5</w:t>
            </w:r>
          </w:p>
        </w:tc>
      </w:tr>
      <w:tr w:rsidR="004D0CF0" w:rsidRPr="00A57E4E" w14:paraId="31586F77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385A9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 poverty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7A56" w14:textId="5587D79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1C32" w14:textId="290D7E9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73AC" w14:textId="4DEFB87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483B" w14:textId="14817E3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C27F" w14:textId="20F86AD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4B6A" w14:textId="2BAE5D2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1414" w14:textId="06DDF86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6EC68" w14:textId="6FD2DDD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FA8B" w14:textId="0CCB0E3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7924" w14:textId="1F3C963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B4154" w14:textId="6BE3C0D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18E6" w14:textId="7588DB3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9D0" w14:textId="4B17AFF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EB7D" w14:textId="63751E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D59B" w14:textId="41D6C34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61D1" w14:textId="15E3B91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365D8" w14:textId="3BE996C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DDEB" w14:textId="1FBEDAB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6108" w14:textId="5AA4E5D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2F84" w14:textId="2103CB2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E352" w14:textId="0129BF5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B11B" w14:textId="101F979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3D71" w14:textId="5781FAA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C95B" w14:textId="3585C8E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70</w:t>
            </w:r>
          </w:p>
        </w:tc>
      </w:tr>
      <w:tr w:rsidR="004D0CF0" w:rsidRPr="00A57E4E" w14:paraId="3607EB8B" w14:textId="77777777" w:rsidTr="00E766DD">
        <w:trPr>
          <w:trHeight w:val="35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060B" w14:textId="3E4AAB6E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OVID-19 cases in the state of residence (per 1,00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975B" w14:textId="290C7ED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6337" w14:textId="2AC13F4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F0B2" w14:textId="4990F4F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D3F4" w14:textId="20448A1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F1B5" w14:textId="3AFB4AE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A430" w14:textId="088731C4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B3CF" w14:textId="4AFA6A8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D508" w14:textId="31C2A80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5CA9" w14:textId="1DFC24D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A78B" w14:textId="4B6B8E3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6BEA" w14:textId="319A0C6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E9D7" w14:textId="6A3C1C7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448" w14:textId="2E94AFA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DC91" w14:textId="0F24A65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7B6C" w14:textId="1C4E7D4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A26B" w14:textId="387018C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C7F3" w14:textId="69AA43D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9063" w14:textId="0552D12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215F" w14:textId="79D8D2E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9A5" w14:textId="0458FD6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AA81" w14:textId="26AA514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EF5B" w14:textId="6A51555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3D63" w14:textId="28223DE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FC2B" w14:textId="73119E2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54</w:t>
            </w:r>
          </w:p>
        </w:tc>
      </w:tr>
      <w:tr w:rsidR="004D0CF0" w:rsidRPr="00A57E4E" w14:paraId="2786246D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F8F4" w14:textId="54276698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itical inclination (equal trust or no trust as reference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9118" w14:textId="63BDAA8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0124" w14:textId="7E44923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7721" w14:textId="27A9AA76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F78A" w14:textId="32FD352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5F11" w14:textId="4B089D4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0BA1" w14:textId="2485E19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1475" w14:textId="3F2B436E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6E5E" w14:textId="79C69EEF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103F" w14:textId="011A6FF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23B8" w14:textId="6E450F92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13B9" w14:textId="6A73358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7DCC" w14:textId="60D920D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A991" w14:textId="25C4845D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EAD4" w14:textId="7F16AAE3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B65B" w14:textId="23A6D521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BE1D" w14:textId="524B26D5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3E85" w14:textId="695195A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41F1" w14:textId="79E7AF30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9B48" w14:textId="4838BE1F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0619" w14:textId="43E28480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155" w14:textId="60A0EF4B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1449" w14:textId="1908EB49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F628" w14:textId="06371D99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3ADE" w14:textId="0B773467" w:rsidR="004D0CF0" w:rsidRPr="00A57E4E" w:rsidRDefault="004D0CF0" w:rsidP="004D0CF0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D0CF0" w:rsidRPr="00A57E4E" w14:paraId="0C53EF3E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51B0E" w14:textId="77777777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rust Fox news </w:t>
            </w:r>
          </w:p>
          <w:p w14:paraId="603031E7" w14:textId="566BB78E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mo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4F9F" w14:textId="143220B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6566" w14:textId="39FE178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BD57" w14:textId="23E8CDD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890CB" w14:textId="2DD6A77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7B95" w14:textId="3C69796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FA0B" w14:textId="23E9298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135AA" w14:textId="6F052BB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810A" w14:textId="05259E5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74502" w14:textId="217FEC4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388A" w14:textId="6800F6B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E5AB" w14:textId="6425EBC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9B4C" w14:textId="1D150D8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AC12" w14:textId="7CF8CDC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F2E0" w14:textId="1B51C1D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4807" w14:textId="0071F32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0769" w14:textId="58D5810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34D" w14:textId="137F233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BA11" w14:textId="79B608B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D087" w14:textId="7550CFEA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9A747" w14:textId="5567B12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3FA2" w14:textId="633257B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18D2" w14:textId="517C45D9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0A80" w14:textId="69A61BD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503" w14:textId="648D5FCD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6</w:t>
            </w:r>
          </w:p>
        </w:tc>
      </w:tr>
      <w:tr w:rsidR="004D0CF0" w:rsidRPr="00A57E4E" w14:paraId="3C0CB0AE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DC743" w14:textId="5A1DBB9D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 Trust CNN mor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0F7C" w14:textId="2775F04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E017" w14:textId="3A594770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963D" w14:textId="0997D235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91BA" w14:textId="4DE8117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783F" w14:textId="4FE6972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BD1D" w14:textId="730374E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CC2A" w14:textId="19CC3421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3DCD" w14:textId="626A619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B371" w14:textId="0AFC553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EB51" w14:textId="7DE8129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402B" w14:textId="49450F0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7EE1" w14:textId="2C374B3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20C4" w14:textId="37C8952B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90B" w14:textId="5ACF476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0118" w14:textId="746E38DF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D51B" w14:textId="6CF0122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290D" w14:textId="14CE299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B30F" w14:textId="55ACED82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3067" w14:textId="06A9A2A7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8CC0" w14:textId="657554E6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7778" w14:textId="77E5194C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08A4" w14:textId="7D354AB8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5172" w14:textId="5B873A23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266" w14:textId="1A31FBFE" w:rsidR="004D0CF0" w:rsidRPr="00A57E4E" w:rsidRDefault="004D0CF0" w:rsidP="004D0CF0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4D0CF0" w:rsidRPr="00A57E4E" w14:paraId="335176B5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3C563" w14:textId="11B79268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ived risk for infec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36AF" w14:textId="41560A3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6E1F8" w14:textId="5CDEAB9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7AD75" w14:textId="7643EB1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60420" w14:textId="578F687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8EFF5" w14:textId="3306F5F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A438C" w14:textId="044866E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E3EE1" w14:textId="67090A7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F2298" w14:textId="7155407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EE76D" w14:textId="45BF357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812201" w14:textId="7ADB3AE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25F4C" w14:textId="4E4FB17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EC5C5" w14:textId="7ECE406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5E445" w14:textId="5CE5246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EC67" w14:textId="1B0A48A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4143E" w14:textId="4908CBF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96CC8" w14:textId="5304B26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F21D3" w14:textId="7FC4B9C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8E85" w14:textId="43E51A86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5493F" w14:textId="30AFD4D0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7FA48" w14:textId="344A958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99ADC" w14:textId="4D97E832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C9C2" w14:textId="22E862B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6D72A" w14:textId="6EB2D51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94F3C" w14:textId="23BEF17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8</w:t>
            </w:r>
          </w:p>
        </w:tc>
      </w:tr>
      <w:tr w:rsidR="004D0CF0" w:rsidRPr="00A57E4E" w14:paraId="3C6C3E88" w14:textId="77777777" w:rsidTr="00E766DD">
        <w:trPr>
          <w:trHeight w:val="320"/>
        </w:trPr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ABB1A" w14:textId="52614D83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ived risk for dy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8BF5E" w14:textId="04A710C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25AC8" w14:textId="5E4CB77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17822" w14:textId="4C1DF00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A8325" w14:textId="0A4BEDB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17A1" w14:textId="043FECBD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58A0" w14:textId="2B88C78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5C37E" w14:textId="165142BF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C303" w14:textId="606A2359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B4F3C" w14:textId="045EC397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BA874" w14:textId="15AB7A3A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A6D7E" w14:textId="446AC86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73E49" w14:textId="5956A19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D433E" w14:textId="0C156453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9A1BA" w14:textId="11773468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E2E51" w14:textId="2B34CE64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3B9C8" w14:textId="2F324E4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B1E20" w14:textId="6CE4D8E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F7DD3" w14:textId="3AD49BB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AFD70" w14:textId="6601A0BE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9A036" w14:textId="48331DE5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3E819" w14:textId="09431DE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BCE90" w14:textId="11882E2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04F17" w14:textId="7201B10C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70AF5" w14:textId="73FF38BB" w:rsidR="004D0CF0" w:rsidRPr="00A57E4E" w:rsidRDefault="004D0CF0" w:rsidP="004D0CF0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A57E4E">
              <w:rPr>
                <w:rFonts w:cstheme="minorHAnsi"/>
                <w:color w:val="000000"/>
                <w:sz w:val="16"/>
                <w:szCs w:val="16"/>
              </w:rPr>
              <w:t>0.001</w:t>
            </w:r>
          </w:p>
        </w:tc>
      </w:tr>
      <w:tr w:rsidR="004D0CF0" w:rsidRPr="00A57E4E" w14:paraId="66B9F308" w14:textId="77777777" w:rsidTr="004D75A1">
        <w:trPr>
          <w:trHeight w:val="320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E3F1" w14:textId="1C7C4B8A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6742" w14:textId="406296CE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825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19D9" w14:textId="39C30265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825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041A37" w14:textId="6DF3BDEF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805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454E8" w14:textId="053C6A58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690</w:t>
            </w:r>
          </w:p>
        </w:tc>
        <w:tc>
          <w:tcPr>
            <w:tcW w:w="2250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6F7A" w14:textId="1938E8F5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812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CDEE" w14:textId="3D31CE6C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sz w:val="16"/>
                <w:szCs w:val="16"/>
              </w:rPr>
              <w:t>4,812</w:t>
            </w:r>
          </w:p>
        </w:tc>
      </w:tr>
      <w:tr w:rsidR="004D0CF0" w:rsidRPr="00A57E4E" w14:paraId="7F5875A4" w14:textId="77777777" w:rsidTr="004D75A1">
        <w:trPr>
          <w:trHeight w:val="320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765E" w14:textId="016F4909" w:rsidR="004D0CF0" w:rsidRPr="00A57E4E" w:rsidRDefault="004D0CF0" w:rsidP="004D0CF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Wald </w:t>
            </w:r>
            <w:r w:rsidRPr="00A57E4E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χ2</w:t>
            </w:r>
          </w:p>
        </w:tc>
        <w:tc>
          <w:tcPr>
            <w:tcW w:w="22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6A53" w14:textId="45E67BCD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839.43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2D41" w14:textId="403EF8AB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266.48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34E4C" w14:textId="231DADE3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886.36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865CB" w14:textId="7D05096B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683.70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5D9D" w14:textId="5D45ACBB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785.00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4F0D8" w14:textId="0D684317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931.79</w:t>
            </w:r>
          </w:p>
        </w:tc>
      </w:tr>
      <w:tr w:rsidR="004D0CF0" w:rsidRPr="00A57E4E" w14:paraId="5180E197" w14:textId="77777777" w:rsidTr="00A57E4E">
        <w:trPr>
          <w:trHeight w:val="320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3CC6F" w14:textId="46C6CD3F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 xml:space="preserve">Prob &gt; </w:t>
            </w:r>
            <w:r w:rsidRPr="00A57E4E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χ2</w:t>
            </w:r>
          </w:p>
        </w:tc>
        <w:tc>
          <w:tcPr>
            <w:tcW w:w="22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C0220" w14:textId="55C4478E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78B78" w14:textId="40E71826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E47B3" w14:textId="2A3DF32B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14DFC" w14:textId="00D21B9D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BE4E3" w14:textId="40C2ED24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B574D" w14:textId="3B52F0C8" w:rsidR="004D0CF0" w:rsidRPr="00A57E4E" w:rsidRDefault="004D0CF0" w:rsidP="004D0CF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0.0000</w:t>
            </w:r>
          </w:p>
        </w:tc>
      </w:tr>
      <w:tr w:rsidR="004D0CF0" w:rsidRPr="00A57E4E" w14:paraId="5420877C" w14:textId="77777777" w:rsidTr="00A57E4E">
        <w:trPr>
          <w:trHeight w:val="320"/>
        </w:trPr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91B72" w14:textId="53BCD020" w:rsidR="004D0CF0" w:rsidRPr="00A57E4E" w:rsidRDefault="004D0CF0" w:rsidP="004D0CF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Log pseudolikelihood</w:t>
            </w:r>
          </w:p>
        </w:tc>
        <w:tc>
          <w:tcPr>
            <w:tcW w:w="22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EAF1E" w14:textId="7EFA8CEA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5544.50</w:t>
            </w:r>
          </w:p>
        </w:tc>
        <w:tc>
          <w:tcPr>
            <w:tcW w:w="228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0EF68" w14:textId="6CFCEA49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2803.69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D5CFE" w14:textId="3DB4E755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7711.72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571FD" w14:textId="601B889C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5971.95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2B82C" w14:textId="1B54B59F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5581.58</w:t>
            </w:r>
          </w:p>
        </w:tc>
        <w:tc>
          <w:tcPr>
            <w:tcW w:w="23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51D7" w14:textId="1BC84C49" w:rsidR="004D0CF0" w:rsidRPr="00A57E4E" w:rsidRDefault="004D0CF0" w:rsidP="004D0C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57E4E">
              <w:rPr>
                <w:rFonts w:ascii="Arial" w:hAnsi="Arial" w:cs="Arial"/>
                <w:color w:val="000000"/>
                <w:sz w:val="16"/>
                <w:szCs w:val="16"/>
              </w:rPr>
              <w:t>-5979.43</w:t>
            </w:r>
          </w:p>
        </w:tc>
      </w:tr>
    </w:tbl>
    <w:p w14:paraId="6BFD024A" w14:textId="525E4128" w:rsidR="00CA42FB" w:rsidRPr="00297204" w:rsidRDefault="00CA42FB" w:rsidP="00CA42FB">
      <w:pPr>
        <w:rPr>
          <w:rFonts w:ascii="Arial" w:hAnsi="Arial" w:cs="Arial"/>
        </w:rPr>
      </w:pPr>
    </w:p>
    <w:p w14:paraId="71BBCA6F" w14:textId="253B8D30" w:rsidR="001F3E6E" w:rsidRDefault="001F3E6E" w:rsidP="00E325E2">
      <w:pPr>
        <w:rPr>
          <w:rFonts w:ascii="Arial" w:hAnsi="Arial" w:cs="Arial"/>
          <w:color w:val="303030"/>
          <w:sz w:val="20"/>
          <w:szCs w:val="20"/>
          <w:shd w:val="clear" w:color="auto" w:fill="FFFFFF"/>
        </w:rPr>
      </w:pPr>
    </w:p>
    <w:sectPr w:rsidR="001F3E6E" w:rsidSect="00CA42FB">
      <w:pgSz w:w="15840" w:h="12240" w:orient="landscape"/>
      <w:pgMar w:top="1440" w:right="900" w:bottom="1440" w:left="81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224CD" w14:textId="77777777" w:rsidR="00383150" w:rsidRDefault="00383150" w:rsidP="000D0805">
      <w:r>
        <w:separator/>
      </w:r>
    </w:p>
  </w:endnote>
  <w:endnote w:type="continuationSeparator" w:id="0">
    <w:p w14:paraId="37BF3794" w14:textId="77777777" w:rsidR="00383150" w:rsidRDefault="00383150" w:rsidP="000D0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5934A" w14:textId="77777777" w:rsidR="00383150" w:rsidRDefault="00383150" w:rsidP="000D0805">
      <w:r>
        <w:separator/>
      </w:r>
    </w:p>
  </w:footnote>
  <w:footnote w:type="continuationSeparator" w:id="0">
    <w:p w14:paraId="15038477" w14:textId="77777777" w:rsidR="00383150" w:rsidRDefault="00383150" w:rsidP="000D0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FB"/>
    <w:rsid w:val="000046FF"/>
    <w:rsid w:val="00006F88"/>
    <w:rsid w:val="0001746A"/>
    <w:rsid w:val="00033E30"/>
    <w:rsid w:val="00036BB7"/>
    <w:rsid w:val="000511D5"/>
    <w:rsid w:val="000577F6"/>
    <w:rsid w:val="0006242F"/>
    <w:rsid w:val="00095AAB"/>
    <w:rsid w:val="000A37D1"/>
    <w:rsid w:val="000B2410"/>
    <w:rsid w:val="000B6A6F"/>
    <w:rsid w:val="000D0805"/>
    <w:rsid w:val="000E3F5D"/>
    <w:rsid w:val="000E706D"/>
    <w:rsid w:val="00100BAD"/>
    <w:rsid w:val="0011024A"/>
    <w:rsid w:val="00122E88"/>
    <w:rsid w:val="00124452"/>
    <w:rsid w:val="001345F8"/>
    <w:rsid w:val="0013792D"/>
    <w:rsid w:val="001424DF"/>
    <w:rsid w:val="0014501F"/>
    <w:rsid w:val="00150F59"/>
    <w:rsid w:val="00180D8E"/>
    <w:rsid w:val="0018430B"/>
    <w:rsid w:val="0018566E"/>
    <w:rsid w:val="001955D8"/>
    <w:rsid w:val="001A178E"/>
    <w:rsid w:val="001A7CDF"/>
    <w:rsid w:val="001A7E72"/>
    <w:rsid w:val="001B5471"/>
    <w:rsid w:val="001C5D30"/>
    <w:rsid w:val="001E3605"/>
    <w:rsid w:val="001F2C65"/>
    <w:rsid w:val="001F3E6E"/>
    <w:rsid w:val="00230B2D"/>
    <w:rsid w:val="00233212"/>
    <w:rsid w:val="002360D7"/>
    <w:rsid w:val="00243119"/>
    <w:rsid w:val="002526F8"/>
    <w:rsid w:val="002537A5"/>
    <w:rsid w:val="00264E01"/>
    <w:rsid w:val="00275E89"/>
    <w:rsid w:val="0027761B"/>
    <w:rsid w:val="00294EB4"/>
    <w:rsid w:val="00297204"/>
    <w:rsid w:val="002A3CF3"/>
    <w:rsid w:val="002B2163"/>
    <w:rsid w:val="002D0C9F"/>
    <w:rsid w:val="002E30CA"/>
    <w:rsid w:val="002F1F64"/>
    <w:rsid w:val="00315F80"/>
    <w:rsid w:val="00326AE8"/>
    <w:rsid w:val="00346815"/>
    <w:rsid w:val="003707AE"/>
    <w:rsid w:val="0037102D"/>
    <w:rsid w:val="0037758F"/>
    <w:rsid w:val="00383150"/>
    <w:rsid w:val="00384DE0"/>
    <w:rsid w:val="003942EF"/>
    <w:rsid w:val="003C60CE"/>
    <w:rsid w:val="00414252"/>
    <w:rsid w:val="00415F36"/>
    <w:rsid w:val="00435ACB"/>
    <w:rsid w:val="00493872"/>
    <w:rsid w:val="004947FB"/>
    <w:rsid w:val="004C11ED"/>
    <w:rsid w:val="004C787B"/>
    <w:rsid w:val="004D0CF0"/>
    <w:rsid w:val="004D6050"/>
    <w:rsid w:val="004D75A1"/>
    <w:rsid w:val="004E53CE"/>
    <w:rsid w:val="004F00D4"/>
    <w:rsid w:val="00502FCE"/>
    <w:rsid w:val="005054D5"/>
    <w:rsid w:val="00550235"/>
    <w:rsid w:val="00590700"/>
    <w:rsid w:val="00596E85"/>
    <w:rsid w:val="005A04B1"/>
    <w:rsid w:val="005A6466"/>
    <w:rsid w:val="005A6D6F"/>
    <w:rsid w:val="005B1FEC"/>
    <w:rsid w:val="005C21CF"/>
    <w:rsid w:val="005C3374"/>
    <w:rsid w:val="005E24B0"/>
    <w:rsid w:val="005E7A2B"/>
    <w:rsid w:val="005F3BA6"/>
    <w:rsid w:val="005F7363"/>
    <w:rsid w:val="00605990"/>
    <w:rsid w:val="00611DB9"/>
    <w:rsid w:val="00623A6F"/>
    <w:rsid w:val="00627E3A"/>
    <w:rsid w:val="006473B6"/>
    <w:rsid w:val="006852B2"/>
    <w:rsid w:val="00690737"/>
    <w:rsid w:val="0069266A"/>
    <w:rsid w:val="00695332"/>
    <w:rsid w:val="006C17AE"/>
    <w:rsid w:val="006F5510"/>
    <w:rsid w:val="00704B56"/>
    <w:rsid w:val="007073E1"/>
    <w:rsid w:val="00726D9F"/>
    <w:rsid w:val="00743002"/>
    <w:rsid w:val="007557A5"/>
    <w:rsid w:val="00764BA2"/>
    <w:rsid w:val="007741D1"/>
    <w:rsid w:val="00780318"/>
    <w:rsid w:val="00791C42"/>
    <w:rsid w:val="007A4FFF"/>
    <w:rsid w:val="007B3FB7"/>
    <w:rsid w:val="007B54BA"/>
    <w:rsid w:val="007C3F85"/>
    <w:rsid w:val="007C4387"/>
    <w:rsid w:val="007E5EE2"/>
    <w:rsid w:val="007F49C9"/>
    <w:rsid w:val="00814F49"/>
    <w:rsid w:val="00820E1B"/>
    <w:rsid w:val="00825E05"/>
    <w:rsid w:val="00834BBB"/>
    <w:rsid w:val="00853E25"/>
    <w:rsid w:val="0088509E"/>
    <w:rsid w:val="008A51A2"/>
    <w:rsid w:val="008C4ECA"/>
    <w:rsid w:val="008C6CCE"/>
    <w:rsid w:val="008C77A3"/>
    <w:rsid w:val="008D2EC1"/>
    <w:rsid w:val="008D31F0"/>
    <w:rsid w:val="008D76A6"/>
    <w:rsid w:val="008E0D74"/>
    <w:rsid w:val="00905373"/>
    <w:rsid w:val="00907B98"/>
    <w:rsid w:val="0092101D"/>
    <w:rsid w:val="00924F55"/>
    <w:rsid w:val="00934C8C"/>
    <w:rsid w:val="00942BC3"/>
    <w:rsid w:val="009435D6"/>
    <w:rsid w:val="00951DFE"/>
    <w:rsid w:val="009536F3"/>
    <w:rsid w:val="0098201A"/>
    <w:rsid w:val="00991C7A"/>
    <w:rsid w:val="009A50E3"/>
    <w:rsid w:val="009C72EB"/>
    <w:rsid w:val="009E65CC"/>
    <w:rsid w:val="00A106C1"/>
    <w:rsid w:val="00A3564D"/>
    <w:rsid w:val="00A40847"/>
    <w:rsid w:val="00A408A4"/>
    <w:rsid w:val="00A45442"/>
    <w:rsid w:val="00A57E4E"/>
    <w:rsid w:val="00A96AA9"/>
    <w:rsid w:val="00AA7715"/>
    <w:rsid w:val="00AB14A3"/>
    <w:rsid w:val="00AB499E"/>
    <w:rsid w:val="00AD1C6A"/>
    <w:rsid w:val="00AD58EF"/>
    <w:rsid w:val="00B006F7"/>
    <w:rsid w:val="00B06CB2"/>
    <w:rsid w:val="00B421C2"/>
    <w:rsid w:val="00B5417F"/>
    <w:rsid w:val="00B857F2"/>
    <w:rsid w:val="00B93EA0"/>
    <w:rsid w:val="00B94F30"/>
    <w:rsid w:val="00BA4C31"/>
    <w:rsid w:val="00BB28DC"/>
    <w:rsid w:val="00BD53CB"/>
    <w:rsid w:val="00BE6779"/>
    <w:rsid w:val="00C01760"/>
    <w:rsid w:val="00C06287"/>
    <w:rsid w:val="00C1733D"/>
    <w:rsid w:val="00C261E4"/>
    <w:rsid w:val="00C562D8"/>
    <w:rsid w:val="00C725B9"/>
    <w:rsid w:val="00C740EB"/>
    <w:rsid w:val="00C80929"/>
    <w:rsid w:val="00C85196"/>
    <w:rsid w:val="00CA135C"/>
    <w:rsid w:val="00CA42FB"/>
    <w:rsid w:val="00CF36C7"/>
    <w:rsid w:val="00D2089A"/>
    <w:rsid w:val="00D813AA"/>
    <w:rsid w:val="00D8439F"/>
    <w:rsid w:val="00D91024"/>
    <w:rsid w:val="00DA6D93"/>
    <w:rsid w:val="00DB46D0"/>
    <w:rsid w:val="00DB7245"/>
    <w:rsid w:val="00DE3FC8"/>
    <w:rsid w:val="00E03BAE"/>
    <w:rsid w:val="00E21E63"/>
    <w:rsid w:val="00E325E2"/>
    <w:rsid w:val="00E502B7"/>
    <w:rsid w:val="00E766DD"/>
    <w:rsid w:val="00E913EC"/>
    <w:rsid w:val="00EA6486"/>
    <w:rsid w:val="00EA753D"/>
    <w:rsid w:val="00EB78B5"/>
    <w:rsid w:val="00EC4655"/>
    <w:rsid w:val="00EE7749"/>
    <w:rsid w:val="00EF2199"/>
    <w:rsid w:val="00F03295"/>
    <w:rsid w:val="00F04025"/>
    <w:rsid w:val="00F1527D"/>
    <w:rsid w:val="00F44E45"/>
    <w:rsid w:val="00F55D38"/>
    <w:rsid w:val="00F567C6"/>
    <w:rsid w:val="00F60A95"/>
    <w:rsid w:val="00FA0E99"/>
    <w:rsid w:val="00FB1602"/>
    <w:rsid w:val="00FB39A2"/>
    <w:rsid w:val="00FC77FC"/>
    <w:rsid w:val="00FE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DC554"/>
  <w15:chartTrackingRefBased/>
  <w15:docId w15:val="{D58A470A-3204-0D42-A20D-AB233FF3B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2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8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0805"/>
  </w:style>
  <w:style w:type="paragraph" w:styleId="Footer">
    <w:name w:val="footer"/>
    <w:basedOn w:val="Normal"/>
    <w:link w:val="FooterChar"/>
    <w:uiPriority w:val="99"/>
    <w:unhideWhenUsed/>
    <w:rsid w:val="000D08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0805"/>
  </w:style>
  <w:style w:type="paragraph" w:styleId="BalloonText">
    <w:name w:val="Balloon Text"/>
    <w:basedOn w:val="Normal"/>
    <w:link w:val="BalloonTextChar"/>
    <w:uiPriority w:val="99"/>
    <w:semiHidden/>
    <w:unhideWhenUsed/>
    <w:rsid w:val="000D08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80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B1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73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Ki Kim</dc:creator>
  <cp:keywords/>
  <dc:description/>
  <cp:lastModifiedBy>Jung Ki Kim</cp:lastModifiedBy>
  <cp:revision>2</cp:revision>
  <dcterms:created xsi:type="dcterms:W3CDTF">2020-09-18T08:13:00Z</dcterms:created>
  <dcterms:modified xsi:type="dcterms:W3CDTF">2020-09-18T08:13:00Z</dcterms:modified>
</cp:coreProperties>
</file>